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8D0F4C" w14:textId="613B4DD2" w:rsidR="00B962A7" w:rsidRPr="00B962A7" w:rsidRDefault="00B962A7">
      <w:pPr>
        <w:rPr>
          <w:rFonts w:ascii="Aptos" w:hAnsi="Aptos"/>
          <w:b/>
          <w:bCs/>
          <w:lang w:val="en-US"/>
        </w:rPr>
      </w:pPr>
      <w:r w:rsidRPr="009E2161">
        <w:rPr>
          <w:rFonts w:ascii="Aptos" w:hAnsi="Aptos"/>
          <w:b/>
          <w:bCs/>
          <w:lang w:val="en-US"/>
        </w:rPr>
        <w:t>Supplementary Table.</w:t>
      </w:r>
    </w:p>
    <w:p w14:paraId="7A03C184" w14:textId="77777777" w:rsidR="00B962A7" w:rsidRDefault="00B962A7"/>
    <w:tbl>
      <w:tblPr>
        <w:tblStyle w:val="Tabellasemplice-1"/>
        <w:tblW w:w="10022" w:type="dxa"/>
        <w:tblLayout w:type="fixed"/>
        <w:tblLook w:val="0400" w:firstRow="0" w:lastRow="0" w:firstColumn="0" w:lastColumn="0" w:noHBand="0" w:noVBand="1"/>
      </w:tblPr>
      <w:tblGrid>
        <w:gridCol w:w="2547"/>
        <w:gridCol w:w="1701"/>
        <w:gridCol w:w="2410"/>
        <w:gridCol w:w="2409"/>
        <w:gridCol w:w="955"/>
      </w:tblGrid>
      <w:tr w:rsidR="00301162" w:rsidRPr="00454C8C" w14:paraId="4AC4E8F0" w14:textId="77777777" w:rsidTr="006D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10022" w:type="dxa"/>
            <w:gridSpan w:val="5"/>
          </w:tcPr>
          <w:p w14:paraId="3AA443AC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Cardiac </w:t>
            </w:r>
            <w:r>
              <w:rPr>
                <w:rFonts w:ascii="Aptos" w:hAnsi="Aptos" w:cs="Calibri"/>
                <w:b/>
                <w:iCs/>
                <w:color w:val="000000" w:themeColor="text1"/>
                <w:sz w:val="20"/>
                <w:szCs w:val="20"/>
                <w:lang w:val="en-US"/>
              </w:rPr>
              <w:t>imaging</w:t>
            </w:r>
          </w:p>
        </w:tc>
      </w:tr>
      <w:tr w:rsidR="00301162" w:rsidRPr="00454C8C" w14:paraId="57DDD1E6" w14:textId="77777777" w:rsidTr="00301162">
        <w:trPr>
          <w:trHeight w:val="256"/>
        </w:trPr>
        <w:tc>
          <w:tcPr>
            <w:tcW w:w="2547" w:type="dxa"/>
          </w:tcPr>
          <w:p w14:paraId="7F2915A7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ptos" w:hAnsi="Aptos" w:cs="Calibri"/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CMR </w:t>
            </w:r>
            <w:r w:rsidRPr="00454C8C">
              <w:rPr>
                <w:rFonts w:ascii="Aptos" w:hAnsi="Aptos" w:cs="Calibri"/>
                <w:b/>
                <w:iCs/>
                <w:color w:val="000000" w:themeColor="text1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701" w:type="dxa"/>
          </w:tcPr>
          <w:p w14:paraId="66309908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/>
                <w:iCs/>
                <w:color w:val="000000" w:themeColor="text1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2410" w:type="dxa"/>
          </w:tcPr>
          <w:p w14:paraId="716BC15D" w14:textId="5E638B42" w:rsidR="00301162" w:rsidRPr="00454C8C" w:rsidRDefault="00711297" w:rsidP="006D07FB">
            <w:pPr>
              <w:spacing w:line="276" w:lineRule="auto"/>
              <w:rPr>
                <w:rFonts w:ascii="Aptos" w:hAnsi="Aptos" w:cs="Calibr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ptos" w:hAnsi="Aptos" w:cs="Calibri"/>
                <w:b/>
                <w:iCs/>
                <w:color w:val="000000"/>
                <w:sz w:val="20"/>
                <w:szCs w:val="20"/>
                <w:lang w:val="en-US"/>
              </w:rPr>
              <w:t>No CMD</w:t>
            </w:r>
          </w:p>
        </w:tc>
        <w:tc>
          <w:tcPr>
            <w:tcW w:w="2409" w:type="dxa"/>
          </w:tcPr>
          <w:p w14:paraId="4DE5F77C" w14:textId="3CAD583C" w:rsidR="00301162" w:rsidRPr="00454C8C" w:rsidRDefault="00711297" w:rsidP="006D07FB">
            <w:pPr>
              <w:spacing w:line="276" w:lineRule="auto"/>
              <w:rPr>
                <w:rFonts w:ascii="Aptos" w:hAnsi="Aptos" w:cs="Calibr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ptos" w:hAnsi="Aptos" w:cs="Calibri"/>
                <w:b/>
                <w:iCs/>
                <w:color w:val="000000"/>
                <w:sz w:val="20"/>
                <w:szCs w:val="20"/>
                <w:lang w:val="en-US"/>
              </w:rPr>
              <w:t>CMD</w:t>
            </w:r>
          </w:p>
        </w:tc>
        <w:tc>
          <w:tcPr>
            <w:tcW w:w="955" w:type="dxa"/>
          </w:tcPr>
          <w:p w14:paraId="0A541CB4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/>
                <w:i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301162" w:rsidRPr="00454C8C" w14:paraId="5D7DC78F" w14:textId="77777777" w:rsidTr="00301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2547" w:type="dxa"/>
          </w:tcPr>
          <w:p w14:paraId="73CA3A58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Left atrial end systolic area (cm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302D4159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0.6 (15.7, 23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7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5330C514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1.1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7.8, 25.7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110570A0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0.0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3.1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, 2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4.0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55" w:type="dxa"/>
          </w:tcPr>
          <w:p w14:paraId="18BE743B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</w:tr>
      <w:tr w:rsidR="00301162" w:rsidRPr="00454C8C" w14:paraId="23EE5FD1" w14:textId="77777777" w:rsidTr="00301162">
        <w:trPr>
          <w:trHeight w:val="256"/>
        </w:trPr>
        <w:tc>
          <w:tcPr>
            <w:tcW w:w="2547" w:type="dxa"/>
          </w:tcPr>
          <w:p w14:paraId="3D5DA7C5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LVEDVi</w:t>
            </w:r>
            <w:proofErr w:type="spellEnd"/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ml/m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4CF9FCD8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78.4 (69.2, 91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8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2D65C0DD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73.8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6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7.0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92.9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33A4A252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6.3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7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0.7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92.9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55" w:type="dxa"/>
          </w:tcPr>
          <w:p w14:paraId="4DF3FAEE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</w:tr>
      <w:tr w:rsidR="00301162" w:rsidRPr="00454C8C" w14:paraId="15845962" w14:textId="77777777" w:rsidTr="00301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2547" w:type="dxa"/>
          </w:tcPr>
          <w:p w14:paraId="0ADEA939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LV EF (%)</w:t>
            </w:r>
          </w:p>
        </w:tc>
        <w:tc>
          <w:tcPr>
            <w:tcW w:w="1701" w:type="dxa"/>
          </w:tcPr>
          <w:p w14:paraId="1B0EB073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50.8 (4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6.0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, 5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4.0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1D93DCDC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3.6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47.5, 57.1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4C8C966C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6.6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44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6, 52.3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55" w:type="dxa"/>
          </w:tcPr>
          <w:p w14:paraId="48739768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0.0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301162" w:rsidRPr="00454C8C" w14:paraId="71F26033" w14:textId="77777777" w:rsidTr="00301162">
        <w:trPr>
          <w:trHeight w:val="256"/>
        </w:trPr>
        <w:tc>
          <w:tcPr>
            <w:tcW w:w="2547" w:type="dxa"/>
          </w:tcPr>
          <w:p w14:paraId="1165CDF6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Cardiac index (ml/min/m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099B032E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5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2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3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3.0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1AD5A0A7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.6 (2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4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.9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1080EF34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.4 (2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0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3.2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55" w:type="dxa"/>
          </w:tcPr>
          <w:p w14:paraId="3D654AC6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</w:tr>
      <w:tr w:rsidR="00301162" w:rsidRPr="00454C8C" w14:paraId="20E59275" w14:textId="77777777" w:rsidTr="00301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2547" w:type="dxa"/>
          </w:tcPr>
          <w:p w14:paraId="7A616F4C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RVEDVi</w:t>
            </w:r>
            <w:proofErr w:type="spellEnd"/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ml/m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06F7B0AC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66.6 (56.2, 79.8)</w:t>
            </w:r>
          </w:p>
        </w:tc>
        <w:tc>
          <w:tcPr>
            <w:tcW w:w="2410" w:type="dxa"/>
          </w:tcPr>
          <w:p w14:paraId="674165E9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70.3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6.3, 81.2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52EF9B06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59.6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6.0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, 79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4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55" w:type="dxa"/>
          </w:tcPr>
          <w:p w14:paraId="4D1B06ED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87</w:t>
            </w:r>
          </w:p>
        </w:tc>
      </w:tr>
      <w:tr w:rsidR="00301162" w:rsidRPr="00454C8C" w14:paraId="2BAE001F" w14:textId="77777777" w:rsidTr="00301162">
        <w:trPr>
          <w:trHeight w:val="256"/>
        </w:trPr>
        <w:tc>
          <w:tcPr>
            <w:tcW w:w="2547" w:type="dxa"/>
          </w:tcPr>
          <w:p w14:paraId="22305C9C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RV EF (%)</w:t>
            </w:r>
          </w:p>
        </w:tc>
        <w:tc>
          <w:tcPr>
            <w:tcW w:w="1701" w:type="dxa"/>
          </w:tcPr>
          <w:p w14:paraId="345D98CD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6.0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53.3, 64.4)</w:t>
            </w:r>
          </w:p>
        </w:tc>
        <w:tc>
          <w:tcPr>
            <w:tcW w:w="2410" w:type="dxa"/>
          </w:tcPr>
          <w:p w14:paraId="05BBB8EF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58.6 (55.6, 65.3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0DB24EBE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53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3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51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7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, 5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5.5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55" w:type="dxa"/>
          </w:tcPr>
          <w:p w14:paraId="0C837F0E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02</w:t>
            </w:r>
          </w:p>
        </w:tc>
      </w:tr>
      <w:tr w:rsidR="00301162" w:rsidRPr="00454C8C" w14:paraId="392E4F72" w14:textId="77777777" w:rsidTr="00301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2547" w:type="dxa"/>
          </w:tcPr>
          <w:p w14:paraId="4D477C67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LGE volume (ml)</w:t>
            </w:r>
          </w:p>
        </w:tc>
        <w:tc>
          <w:tcPr>
            <w:tcW w:w="1701" w:type="dxa"/>
          </w:tcPr>
          <w:p w14:paraId="4A7C5EC6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1.0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17.6, 31.9)</w:t>
            </w:r>
          </w:p>
        </w:tc>
        <w:tc>
          <w:tcPr>
            <w:tcW w:w="2410" w:type="dxa"/>
          </w:tcPr>
          <w:p w14:paraId="204CA63A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.8 (18.3, 33.8)</w:t>
            </w:r>
          </w:p>
        </w:tc>
        <w:tc>
          <w:tcPr>
            <w:tcW w:w="2409" w:type="dxa"/>
          </w:tcPr>
          <w:p w14:paraId="3791BFCF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0.5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10.8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, 2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3.2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55" w:type="dxa"/>
          </w:tcPr>
          <w:p w14:paraId="6D783FA3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</w:tr>
      <w:tr w:rsidR="00301162" w:rsidRPr="00454C8C" w14:paraId="2E3910B0" w14:textId="77777777" w:rsidTr="00301162">
        <w:trPr>
          <w:trHeight w:val="256"/>
        </w:trPr>
        <w:tc>
          <w:tcPr>
            <w:tcW w:w="2547" w:type="dxa"/>
          </w:tcPr>
          <w:p w14:paraId="40AA8C39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T2 volume (ml)</w:t>
            </w:r>
          </w:p>
        </w:tc>
        <w:tc>
          <w:tcPr>
            <w:tcW w:w="1701" w:type="dxa"/>
          </w:tcPr>
          <w:p w14:paraId="69D24F4E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146.0 (103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, 160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8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4439530E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6.7 (104.7, 152.0)</w:t>
            </w:r>
          </w:p>
        </w:tc>
        <w:tc>
          <w:tcPr>
            <w:tcW w:w="2409" w:type="dxa"/>
          </w:tcPr>
          <w:p w14:paraId="66341341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60.4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87.1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,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162.5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55" w:type="dxa"/>
          </w:tcPr>
          <w:p w14:paraId="76D39647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</w:tr>
      <w:tr w:rsidR="00301162" w:rsidRPr="00454C8C" w14:paraId="68C82677" w14:textId="77777777" w:rsidTr="00301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2547" w:type="dxa"/>
          </w:tcPr>
          <w:p w14:paraId="5E42032E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T2 ratio (%)</w:t>
            </w:r>
          </w:p>
        </w:tc>
        <w:tc>
          <w:tcPr>
            <w:tcW w:w="1701" w:type="dxa"/>
          </w:tcPr>
          <w:p w14:paraId="2580F459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4.6 (15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4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, 32.5)</w:t>
            </w:r>
          </w:p>
        </w:tc>
        <w:tc>
          <w:tcPr>
            <w:tcW w:w="2410" w:type="dxa"/>
          </w:tcPr>
          <w:p w14:paraId="5F2ABEBD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31.5 (6.9, 38.1)</w:t>
            </w:r>
          </w:p>
        </w:tc>
        <w:tc>
          <w:tcPr>
            <w:tcW w:w="2409" w:type="dxa"/>
          </w:tcPr>
          <w:p w14:paraId="05E452A6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1.1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8.1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9.6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55" w:type="dxa"/>
          </w:tcPr>
          <w:p w14:paraId="234352B1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</w:tr>
      <w:tr w:rsidR="00301162" w:rsidRPr="00454C8C" w14:paraId="7D9E0814" w14:textId="77777777" w:rsidTr="00301162">
        <w:trPr>
          <w:trHeight w:val="256"/>
        </w:trPr>
        <w:tc>
          <w:tcPr>
            <w:tcW w:w="2547" w:type="dxa"/>
          </w:tcPr>
          <w:p w14:paraId="61789F16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MVO (%)</w:t>
            </w:r>
          </w:p>
        </w:tc>
        <w:tc>
          <w:tcPr>
            <w:tcW w:w="1701" w:type="dxa"/>
          </w:tcPr>
          <w:p w14:paraId="6B7BF27F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0.2 (0.0, 1.4)</w:t>
            </w:r>
          </w:p>
        </w:tc>
        <w:tc>
          <w:tcPr>
            <w:tcW w:w="2410" w:type="dxa"/>
          </w:tcPr>
          <w:p w14:paraId="0D12D45F" w14:textId="79E49B1E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0 (0.0, 0.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5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2669F916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1.3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0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.1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1.8</w:t>
            </w: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55" w:type="dxa"/>
          </w:tcPr>
          <w:p w14:paraId="4A8579CA" w14:textId="77777777" w:rsidR="00301162" w:rsidRPr="00454C8C" w:rsidRDefault="00301162" w:rsidP="006D07FB">
            <w:pPr>
              <w:spacing w:line="276" w:lineRule="auto"/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54C8C"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0.0</w:t>
            </w:r>
            <w:r>
              <w:rPr>
                <w:rFonts w:ascii="Aptos" w:hAnsi="Aptos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</w:tbl>
    <w:p w14:paraId="232EAEDF" w14:textId="77777777" w:rsidR="00A405D6" w:rsidRDefault="00A405D6"/>
    <w:p w14:paraId="0A2041F1" w14:textId="77777777" w:rsidR="00B962A7" w:rsidRPr="00454C8C" w:rsidRDefault="00B962A7" w:rsidP="00B962A7">
      <w:pPr>
        <w:rPr>
          <w:rFonts w:ascii="Aptos" w:hAnsi="Aptos" w:cs="Calibri"/>
          <w:i/>
          <w:iCs/>
          <w:lang w:val="en-US"/>
        </w:rPr>
      </w:pPr>
      <w:r w:rsidRPr="00454C8C">
        <w:rPr>
          <w:rFonts w:ascii="Aptos" w:hAnsi="Aptos" w:cs="Calibri"/>
          <w:i/>
          <w:iCs/>
          <w:lang w:val="en-US"/>
        </w:rPr>
        <w:t>CM</w:t>
      </w:r>
      <w:r>
        <w:rPr>
          <w:rFonts w:ascii="Aptos" w:hAnsi="Aptos" w:cs="Calibri"/>
          <w:i/>
          <w:iCs/>
          <w:lang w:val="en-US"/>
        </w:rPr>
        <w:t>D</w:t>
      </w:r>
      <w:r w:rsidRPr="00454C8C">
        <w:rPr>
          <w:rFonts w:ascii="Aptos" w:hAnsi="Aptos" w:cs="Calibri"/>
          <w:i/>
          <w:iCs/>
          <w:lang w:val="en-US"/>
        </w:rPr>
        <w:t xml:space="preserve"> = Coronary Microvascular </w:t>
      </w:r>
      <w:r>
        <w:rPr>
          <w:rFonts w:ascii="Aptos" w:hAnsi="Aptos" w:cs="Calibri"/>
          <w:i/>
          <w:iCs/>
          <w:lang w:val="en-US"/>
        </w:rPr>
        <w:t>Dysfunction</w:t>
      </w:r>
      <w:r w:rsidRPr="00454C8C">
        <w:rPr>
          <w:rFonts w:ascii="Aptos" w:hAnsi="Aptos" w:cs="Calibri"/>
          <w:i/>
          <w:iCs/>
          <w:lang w:val="en-US"/>
        </w:rPr>
        <w:t xml:space="preserve">, LGE = Late Gadolinium Enhancement, </w:t>
      </w:r>
      <w:proofErr w:type="spellStart"/>
      <w:r w:rsidRPr="00454C8C">
        <w:rPr>
          <w:rFonts w:ascii="Aptos" w:hAnsi="Aptos" w:cs="Calibri"/>
          <w:i/>
          <w:iCs/>
          <w:lang w:val="en-US"/>
        </w:rPr>
        <w:t>LVEDVi</w:t>
      </w:r>
      <w:proofErr w:type="spellEnd"/>
      <w:r w:rsidRPr="00454C8C">
        <w:rPr>
          <w:rFonts w:ascii="Aptos" w:hAnsi="Aptos" w:cs="Calibri"/>
          <w:i/>
          <w:iCs/>
          <w:lang w:val="en-US"/>
        </w:rPr>
        <w:t xml:space="preserve"> = Left Ventricle End-Diastolic Volume indexed, LV EF= Left Ventricle Ejection Fraction, MVO = Microvascular Obstruction, </w:t>
      </w:r>
      <w:proofErr w:type="spellStart"/>
      <w:r w:rsidRPr="00454C8C">
        <w:rPr>
          <w:rFonts w:ascii="Aptos" w:hAnsi="Aptos" w:cs="Calibri"/>
          <w:bCs/>
          <w:i/>
          <w:iCs/>
          <w:color w:val="000000" w:themeColor="text1"/>
          <w:lang w:val="en-US"/>
        </w:rPr>
        <w:t>RVEDVi</w:t>
      </w:r>
      <w:proofErr w:type="spellEnd"/>
      <w:r w:rsidRPr="00454C8C">
        <w:rPr>
          <w:rFonts w:ascii="Aptos" w:hAnsi="Aptos" w:cs="Calibri"/>
          <w:bCs/>
          <w:i/>
          <w:iCs/>
          <w:color w:val="000000" w:themeColor="text1"/>
          <w:lang w:val="en-US"/>
        </w:rPr>
        <w:t xml:space="preserve"> = </w:t>
      </w:r>
      <w:r w:rsidRPr="00454C8C">
        <w:rPr>
          <w:rFonts w:ascii="Aptos" w:hAnsi="Aptos" w:cs="Calibri"/>
          <w:i/>
          <w:iCs/>
          <w:lang w:val="en-US"/>
        </w:rPr>
        <w:t>Right Ventricle End-Diastolic Volume indexed, RV EF = Right Ventricle Ejection fraction</w:t>
      </w:r>
      <w:r>
        <w:rPr>
          <w:rFonts w:ascii="Aptos" w:hAnsi="Aptos" w:cs="Calibri"/>
          <w:i/>
          <w:iCs/>
          <w:lang w:val="en-US"/>
        </w:rPr>
        <w:t>.</w:t>
      </w:r>
    </w:p>
    <w:p w14:paraId="587E8E27" w14:textId="77777777" w:rsidR="00B962A7" w:rsidRPr="00B962A7" w:rsidRDefault="00B962A7">
      <w:pPr>
        <w:rPr>
          <w:lang w:val="en-US"/>
        </w:rPr>
      </w:pPr>
    </w:p>
    <w:sectPr w:rsidR="00B962A7" w:rsidRPr="00B962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162"/>
    <w:rsid w:val="00301162"/>
    <w:rsid w:val="003C08C9"/>
    <w:rsid w:val="004B0D9E"/>
    <w:rsid w:val="005544AF"/>
    <w:rsid w:val="00711297"/>
    <w:rsid w:val="007F24D0"/>
    <w:rsid w:val="009C6C88"/>
    <w:rsid w:val="00A405D6"/>
    <w:rsid w:val="00AD43C1"/>
    <w:rsid w:val="00B9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8EF78E"/>
  <w15:chartTrackingRefBased/>
  <w15:docId w15:val="{E7B3A907-9EEE-4543-9B31-F6E8A0ED0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1162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011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011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011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011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011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011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011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011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0116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011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011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011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0116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0116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0116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0116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0116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0116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011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011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011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011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0116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0116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01162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0116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011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0116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01162"/>
    <w:rPr>
      <w:b/>
      <w:bCs/>
      <w:smallCaps/>
      <w:color w:val="0F4761" w:themeColor="accent1" w:themeShade="BF"/>
      <w:spacing w:val="5"/>
    </w:rPr>
  </w:style>
  <w:style w:type="table" w:styleId="Tabellasemplice-1">
    <w:name w:val="Plain Table 1"/>
    <w:basedOn w:val="Tabellanormale"/>
    <w:uiPriority w:val="41"/>
    <w:rsid w:val="0030116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LEONARDI</dc:creator>
  <cp:keywords/>
  <dc:description/>
  <cp:lastModifiedBy>DENIS LEONARDI</cp:lastModifiedBy>
  <cp:revision>4</cp:revision>
  <dcterms:created xsi:type="dcterms:W3CDTF">2024-12-27T16:51:00Z</dcterms:created>
  <dcterms:modified xsi:type="dcterms:W3CDTF">2025-01-02T22:48:00Z</dcterms:modified>
</cp:coreProperties>
</file>